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B2838" w14:textId="3349570B" w:rsidR="00D039BC" w:rsidRPr="00CC77EF" w:rsidRDefault="00D039BC" w:rsidP="00D039BC">
      <w:pPr>
        <w:widowControl/>
        <w:wordWrap/>
        <w:autoSpaceDE/>
        <w:autoSpaceDN/>
        <w:spacing w:after="0" w:line="480" w:lineRule="auto"/>
        <w:rPr>
          <w:rFonts w:asciiTheme="majorBidi" w:hAnsiTheme="majorBidi" w:cstheme="majorBidi"/>
          <w:sz w:val="24"/>
          <w:szCs w:val="24"/>
        </w:rPr>
      </w:pPr>
      <w:bookmarkStart w:id="0" w:name="_Hlk131579502"/>
      <w:r w:rsidRPr="00E3105C">
        <w:rPr>
          <w:rFonts w:ascii="Times New Roman" w:eastAsia="Times New Roman" w:hAnsi="굴림" w:cs="굴림"/>
          <w:b/>
          <w:bCs/>
          <w:color w:val="000000"/>
          <w:kern w:val="0"/>
          <w:szCs w:val="20"/>
        </w:rPr>
        <w:t>S-</w:t>
      </w:r>
      <w:r w:rsidRPr="00CC77EF">
        <w:rPr>
          <w:rFonts w:ascii="Times New Roman" w:eastAsia="Times New Roman" w:hAnsi="굴림" w:cs="굴림"/>
          <w:b/>
          <w:bCs/>
          <w:color w:val="000000"/>
          <w:kern w:val="0"/>
          <w:szCs w:val="20"/>
        </w:rPr>
        <w:t xml:space="preserve">Table </w:t>
      </w:r>
      <w:r w:rsidR="00E91D20" w:rsidRPr="00CC77EF">
        <w:rPr>
          <w:rFonts w:ascii="Times New Roman" w:eastAsia="Times New Roman" w:hAnsi="굴림" w:cs="굴림"/>
          <w:b/>
          <w:bCs/>
          <w:color w:val="000000"/>
          <w:kern w:val="0"/>
          <w:szCs w:val="20"/>
        </w:rPr>
        <w:t>1</w:t>
      </w:r>
      <w:bookmarkEnd w:id="0"/>
      <w:r w:rsidRPr="00CC77EF">
        <w:rPr>
          <w:rFonts w:asciiTheme="majorBidi" w:eastAsia="Times New Roman" w:hAnsiTheme="majorBidi" w:cstheme="majorBidi"/>
          <w:b/>
          <w:bCs/>
          <w:color w:val="000000"/>
          <w:kern w:val="0"/>
          <w:sz w:val="22"/>
        </w:rPr>
        <w:t xml:space="preserve">. Subgroup analysis of health care expenditure and covariates, according to </w:t>
      </w:r>
      <w:r w:rsidR="00E45B35" w:rsidRPr="00CC77EF">
        <w:rPr>
          <w:rFonts w:asciiTheme="majorBidi" w:eastAsia="Times New Roman" w:hAnsiTheme="majorBidi" w:cstheme="majorBidi"/>
          <w:b/>
          <w:bCs/>
          <w:color w:val="000000"/>
          <w:kern w:val="0"/>
          <w:sz w:val="22"/>
        </w:rPr>
        <w:t>L</w:t>
      </w:r>
      <w:r w:rsidRPr="00CC77EF">
        <w:rPr>
          <w:rFonts w:asciiTheme="majorBidi" w:eastAsia="Times New Roman" w:hAnsiTheme="majorBidi" w:cstheme="majorBidi"/>
          <w:b/>
          <w:bCs/>
          <w:color w:val="000000"/>
          <w:kern w:val="0"/>
          <w:sz w:val="22"/>
        </w:rPr>
        <w:t>ife-</w:t>
      </w:r>
      <w:r w:rsidR="00E45B35" w:rsidRPr="00CC77EF">
        <w:rPr>
          <w:rFonts w:asciiTheme="majorBidi" w:eastAsia="Times New Roman" w:hAnsiTheme="majorBidi" w:cstheme="majorBidi"/>
          <w:b/>
          <w:bCs/>
          <w:color w:val="000000"/>
          <w:kern w:val="0"/>
          <w:sz w:val="22"/>
        </w:rPr>
        <w:t>S</w:t>
      </w:r>
      <w:r w:rsidRPr="00CC77EF">
        <w:rPr>
          <w:rFonts w:asciiTheme="majorBidi" w:eastAsia="Times New Roman" w:hAnsiTheme="majorBidi" w:cstheme="majorBidi"/>
          <w:b/>
          <w:bCs/>
          <w:color w:val="000000"/>
          <w:kern w:val="0"/>
          <w:sz w:val="22"/>
        </w:rPr>
        <w:t xml:space="preserve">ustaining </w:t>
      </w:r>
      <w:r w:rsidR="00E45B35" w:rsidRPr="00CC77EF">
        <w:rPr>
          <w:rFonts w:asciiTheme="majorBidi" w:eastAsia="Times New Roman" w:hAnsiTheme="majorBidi" w:cstheme="majorBidi"/>
          <w:b/>
          <w:bCs/>
          <w:color w:val="000000"/>
          <w:kern w:val="0"/>
          <w:sz w:val="22"/>
        </w:rPr>
        <w:t>T</w:t>
      </w:r>
      <w:r w:rsidRPr="00CC77EF">
        <w:rPr>
          <w:rFonts w:asciiTheme="majorBidi" w:eastAsia="Times New Roman" w:hAnsiTheme="majorBidi" w:cstheme="majorBidi"/>
          <w:b/>
          <w:bCs/>
          <w:color w:val="000000"/>
          <w:kern w:val="0"/>
          <w:sz w:val="22"/>
        </w:rPr>
        <w:t xml:space="preserve">reatment </w:t>
      </w:r>
      <w:r w:rsidR="00E45B35" w:rsidRPr="00CC77EF">
        <w:rPr>
          <w:rFonts w:asciiTheme="majorBidi" w:eastAsia="Times New Roman" w:hAnsiTheme="majorBidi" w:cstheme="majorBidi"/>
          <w:b/>
          <w:bCs/>
          <w:color w:val="000000"/>
          <w:kern w:val="0"/>
          <w:sz w:val="22"/>
        </w:rPr>
        <w:t xml:space="preserve">decision </w:t>
      </w:r>
      <w:r w:rsidRPr="00CC77EF">
        <w:rPr>
          <w:rFonts w:asciiTheme="majorBidi" w:eastAsia="Times New Roman" w:hAnsiTheme="majorBidi" w:cstheme="majorBidi"/>
          <w:b/>
          <w:bCs/>
          <w:color w:val="000000"/>
          <w:kern w:val="0"/>
          <w:sz w:val="22"/>
          <w:vertAlign w:val="superscript"/>
        </w:rPr>
        <w:t>a</w:t>
      </w:r>
      <w:r w:rsidRPr="00CC77EF">
        <w:rPr>
          <w:rFonts w:asciiTheme="majorBidi" w:eastAsia="바탕" w:hAnsiTheme="majorBidi" w:cstheme="majorBidi"/>
          <w:b/>
          <w:bCs/>
          <w:color w:val="000000"/>
          <w:kern w:val="0"/>
          <w:sz w:val="22"/>
        </w:rPr>
        <w:t xml:space="preserve">　</w:t>
      </w:r>
    </w:p>
    <w:tbl>
      <w:tblPr>
        <w:tblOverlap w:val="never"/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0"/>
        <w:gridCol w:w="1401"/>
        <w:gridCol w:w="830"/>
        <w:gridCol w:w="61"/>
        <w:gridCol w:w="810"/>
        <w:gridCol w:w="709"/>
        <w:gridCol w:w="142"/>
        <w:gridCol w:w="557"/>
        <w:gridCol w:w="60"/>
        <w:gridCol w:w="809"/>
        <w:gridCol w:w="709"/>
        <w:gridCol w:w="142"/>
        <w:gridCol w:w="709"/>
        <w:gridCol w:w="141"/>
        <w:gridCol w:w="743"/>
        <w:gridCol w:w="575"/>
        <w:gridCol w:w="74"/>
        <w:gridCol w:w="550"/>
        <w:gridCol w:w="351"/>
        <w:gridCol w:w="1134"/>
        <w:gridCol w:w="575"/>
        <w:gridCol w:w="74"/>
        <w:gridCol w:w="899"/>
        <w:gridCol w:w="180"/>
      </w:tblGrid>
      <w:tr w:rsidR="00D039BC" w:rsidRPr="00CC77EF" w14:paraId="5C170CEA" w14:textId="77777777" w:rsidTr="0026270C">
        <w:trPr>
          <w:gridAfter w:val="1"/>
          <w:wAfter w:w="180" w:type="dxa"/>
          <w:trHeight w:val="345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B2DBC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A5A580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54" w:type="dxa"/>
            <w:gridSpan w:val="21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CAFB49" w14:textId="1EDA275F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Life-</w:t>
            </w:r>
            <w:r w:rsidR="00E45B35"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S</w:t>
            </w: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 xml:space="preserve">ustaining </w:t>
            </w:r>
            <w:r w:rsidR="00E45B35"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T</w:t>
            </w: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reatment</w:t>
            </w:r>
          </w:p>
        </w:tc>
      </w:tr>
      <w:tr w:rsidR="00D039BC" w:rsidRPr="00CC77EF" w14:paraId="3438AAF3" w14:textId="77777777" w:rsidTr="0026270C">
        <w:trPr>
          <w:gridAfter w:val="1"/>
          <w:wAfter w:w="180" w:type="dxa"/>
          <w:trHeight w:val="345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574E56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653792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11BF78" w14:textId="28D23FBC" w:rsidR="00D039BC" w:rsidRPr="00CC77EF" w:rsidRDefault="00E45B35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Continuation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EB39DB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Cs w:val="20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763" w:type="dxa"/>
            <w:gridSpan w:val="19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17698B" w14:textId="7654206A" w:rsidR="00D039BC" w:rsidRPr="00CC77EF" w:rsidRDefault="00E45B35" w:rsidP="007C2864">
            <w:pPr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Withdrawal / Withholding</w:t>
            </w:r>
          </w:p>
        </w:tc>
      </w:tr>
      <w:tr w:rsidR="00E45B35" w:rsidRPr="00CC77EF" w14:paraId="4D03C003" w14:textId="77777777" w:rsidTr="0026270C">
        <w:trPr>
          <w:gridAfter w:val="1"/>
          <w:wAfter w:w="180" w:type="dxa"/>
          <w:trHeight w:val="345"/>
        </w:trPr>
        <w:tc>
          <w:tcPr>
            <w:tcW w:w="3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03019F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621D54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A0C275D" w14:textId="77777777" w:rsidR="00D039BC" w:rsidRPr="00CC77EF" w:rsidRDefault="00D039BC" w:rsidP="007C286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4EDA67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18" w:type="dxa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1D5D0F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Total cost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87F8C5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69" w:type="dxa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5F5BC1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Hospitalization cost</w:t>
            </w:r>
          </w:p>
        </w:tc>
        <w:tc>
          <w:tcPr>
            <w:tcW w:w="141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4FF22D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2" w:type="dxa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0A73F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Outpatient cost</w:t>
            </w:r>
          </w:p>
        </w:tc>
        <w:tc>
          <w:tcPr>
            <w:tcW w:w="351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0F15AF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82" w:type="dxa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BF9D56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Medication cost</w:t>
            </w:r>
          </w:p>
        </w:tc>
      </w:tr>
      <w:tr w:rsidR="0026270C" w:rsidRPr="00CC77EF" w14:paraId="0F51EDFE" w14:textId="77777777" w:rsidTr="0026270C">
        <w:trPr>
          <w:gridAfter w:val="1"/>
          <w:wAfter w:w="180" w:type="dxa"/>
          <w:trHeight w:val="345"/>
        </w:trPr>
        <w:tc>
          <w:tcPr>
            <w:tcW w:w="3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3EA0FC7" w14:textId="77777777" w:rsidR="00D039BC" w:rsidRPr="00CC77EF" w:rsidRDefault="00D039BC" w:rsidP="007C286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6C1337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2A2195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EXP(ß)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5753F4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3C972C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EXP(ß)</w:t>
            </w:r>
          </w:p>
        </w:tc>
        <w:tc>
          <w:tcPr>
            <w:tcW w:w="1408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806386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770549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12BA3B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EXP(ß)</w:t>
            </w:r>
          </w:p>
        </w:tc>
        <w:tc>
          <w:tcPr>
            <w:tcW w:w="1560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7F34CF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19DF10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8F37EF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EXP(ß)</w:t>
            </w:r>
          </w:p>
        </w:tc>
        <w:tc>
          <w:tcPr>
            <w:tcW w:w="1199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61C4D6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906A1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1033DE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EXP(ß)</w:t>
            </w:r>
          </w:p>
        </w:tc>
        <w:tc>
          <w:tcPr>
            <w:tcW w:w="1548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A29C46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95% CI</w:t>
            </w:r>
          </w:p>
        </w:tc>
      </w:tr>
      <w:tr w:rsidR="0026270C" w:rsidRPr="00CC77EF" w14:paraId="3DF04829" w14:textId="77777777" w:rsidTr="0026270C">
        <w:trPr>
          <w:trHeight w:val="496"/>
        </w:trPr>
        <w:tc>
          <w:tcPr>
            <w:tcW w:w="3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523E477" w14:textId="77777777" w:rsidR="00D039BC" w:rsidRPr="00CC77EF" w:rsidRDefault="00D039BC" w:rsidP="007C286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00961A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A8B3A5C" w14:textId="77777777" w:rsidR="00D039BC" w:rsidRPr="00CC77EF" w:rsidRDefault="00D039BC" w:rsidP="007C286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4AD03C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3236E88" w14:textId="77777777" w:rsidR="00D039BC" w:rsidRPr="00CC77EF" w:rsidRDefault="00D039BC" w:rsidP="007C286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541DFC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Lower</w:t>
            </w:r>
          </w:p>
        </w:tc>
        <w:tc>
          <w:tcPr>
            <w:tcW w:w="14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0F50CC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5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9B6C8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Upper</w:t>
            </w:r>
          </w:p>
        </w:tc>
        <w:tc>
          <w:tcPr>
            <w:tcW w:w="6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9EC598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C0F1030" w14:textId="77777777" w:rsidR="00D039BC" w:rsidRPr="00CC77EF" w:rsidRDefault="00D039BC" w:rsidP="007C286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ECF59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Lower</w:t>
            </w:r>
          </w:p>
        </w:tc>
        <w:tc>
          <w:tcPr>
            <w:tcW w:w="14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95F738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3A11FC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Upper</w:t>
            </w:r>
          </w:p>
        </w:tc>
        <w:tc>
          <w:tcPr>
            <w:tcW w:w="14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D0C6F0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76CCF95" w14:textId="77777777" w:rsidR="00D039BC" w:rsidRPr="00CC77EF" w:rsidRDefault="00D039BC" w:rsidP="007C286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6484A2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Lower</w:t>
            </w:r>
          </w:p>
        </w:tc>
        <w:tc>
          <w:tcPr>
            <w:tcW w:w="7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411E35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30AB8C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Upper</w:t>
            </w:r>
          </w:p>
        </w:tc>
        <w:tc>
          <w:tcPr>
            <w:tcW w:w="35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3200F7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75BB4D0" w14:textId="77777777" w:rsidR="00D039BC" w:rsidRPr="00CC77EF" w:rsidRDefault="00D039BC" w:rsidP="007C286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344211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Lower</w:t>
            </w:r>
          </w:p>
        </w:tc>
        <w:tc>
          <w:tcPr>
            <w:tcW w:w="7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D749FC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3E3127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Upper</w:t>
            </w:r>
          </w:p>
        </w:tc>
      </w:tr>
      <w:tr w:rsidR="0026270C" w:rsidRPr="00CC77EF" w14:paraId="3FEDFB5E" w14:textId="77777777" w:rsidTr="0026270C">
        <w:trPr>
          <w:trHeight w:val="330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0D2011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b/>
                <w:bCs/>
                <w:color w:val="000000"/>
                <w:kern w:val="0"/>
                <w:sz w:val="22"/>
              </w:rPr>
              <w:t>Main illnes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93F77C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89F237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1DFB3B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3BBDCF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ED6A97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1F0C21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212FB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2F941C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51C4DA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F99F08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56ECD2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C7F1E2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972A6A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431101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F02DCE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19F488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C6BDD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6D3F3E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1FEAE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82FD99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47CF71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26270C" w:rsidRPr="00CC77EF" w14:paraId="200E95FB" w14:textId="77777777" w:rsidTr="0026270C">
        <w:trPr>
          <w:trHeight w:val="33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D10C68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D5C1A8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Cance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7315A2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11CC42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D5C2BC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9CA06D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8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C378CB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FE060B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0.96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3ACF68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33828C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9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2436C8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9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56958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B289FF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0.99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64D972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F6D42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3527DE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63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4751E1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1D039A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0.78)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1FDCC5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6569C2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96E077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81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2DF66C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5341C3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1.05)</w:t>
            </w:r>
          </w:p>
        </w:tc>
      </w:tr>
      <w:tr w:rsidR="0026270C" w:rsidRPr="00CC77EF" w14:paraId="09162688" w14:textId="77777777" w:rsidTr="0026270C">
        <w:trPr>
          <w:trHeight w:val="496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9C843D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8A11FF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Circulatory system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E12472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402E2F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38BC2E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8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981B56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7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5D77ED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CE9616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1.04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60C5C7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901978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2DD096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7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A7C29E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E1DCC0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1.07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DE71D0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C11E04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37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A9570C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25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7D27CC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6C9F0A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0.55)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1E2BFC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8A24DB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53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B4DC3E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30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722BEF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0C61F1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0.94)</w:t>
            </w:r>
          </w:p>
        </w:tc>
      </w:tr>
      <w:tr w:rsidR="0026270C" w:rsidRPr="00CC77EF" w14:paraId="5B3278F4" w14:textId="77777777" w:rsidTr="0026270C">
        <w:trPr>
          <w:trHeight w:val="496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D0E9ED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AAFD9E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Respiratory system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D06C0A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CDAD1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758BE4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9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848971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8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995ED5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D806B8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1.01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86858E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BE61B7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B78E1C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8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D39FEB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AAA262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1.02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24634B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01F7FB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78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9339D1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58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1DD467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6A4636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1.06)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147ACE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B80DF8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82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FCDAD4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57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63DB0C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D721A4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1.19)</w:t>
            </w:r>
          </w:p>
        </w:tc>
      </w:tr>
      <w:tr w:rsidR="0026270C" w:rsidRPr="00CC77EF" w14:paraId="3B516266" w14:textId="77777777" w:rsidTr="0026270C">
        <w:trPr>
          <w:trHeight w:val="33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570374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2C58AD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52AF07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1172A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67C1EA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8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86FAA8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8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4AF845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231E7F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0.95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55C728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C5F4EB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9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51955E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8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DC0140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28F234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0.97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E09BB1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C1B73B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56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9F3BDC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44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C83034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EE0718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0.71)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92F325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869A9A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E5B659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52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915B36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64E927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0.92)</w:t>
            </w:r>
          </w:p>
        </w:tc>
      </w:tr>
      <w:tr w:rsidR="0026270C" w:rsidRPr="00CC77EF" w14:paraId="1256A1D5" w14:textId="77777777" w:rsidTr="0026270C">
        <w:trPr>
          <w:trHeight w:val="33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38A5D1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Cs w:val="20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3E16B2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F9875A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CA559F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438B01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3881D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D95B0A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864AE1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F34EB6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1F8610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670DE0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8BF9BB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F84CFA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AE0F0E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8445DC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78BE1F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2283C1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254A73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A5CE41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E68176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014A70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915181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F078C9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6270C" w:rsidRPr="00CC77EF" w14:paraId="0ADA56D7" w14:textId="77777777" w:rsidTr="0026270C">
        <w:trPr>
          <w:trHeight w:val="33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8B2C44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2DF5E9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3FB0E0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717B49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936760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9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F1AF22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8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D87C5A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2749BC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0.94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447E3F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AC25A1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9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2C7D29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9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CA687C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1727AD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0.97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59EE64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1B444C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63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180CDF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57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B2AB1E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5B6B27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0.71)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2A750F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D99BA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77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34A69D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67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E8AC2D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221DB3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0.89)</w:t>
            </w:r>
          </w:p>
        </w:tc>
      </w:tr>
      <w:tr w:rsidR="0026270C" w:rsidRPr="00CC77EF" w14:paraId="424E0C2C" w14:textId="77777777" w:rsidTr="0026270C">
        <w:trPr>
          <w:trHeight w:val="33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421E7D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989DF2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EFFC31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AAD53E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C385A9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9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EB91F1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8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4A939A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0D7EF8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0.98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CCCC08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BC23E0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9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B92177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9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45AAF2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BBE227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1.00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DFBCA5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54F4EA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4468F0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61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7A6DF1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D89D95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0.80)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220751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7F6C04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5FC6A1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83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5409AC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03D6A4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1.19)</w:t>
            </w:r>
          </w:p>
        </w:tc>
      </w:tr>
      <w:tr w:rsidR="0026270C" w:rsidRPr="00CC77EF" w14:paraId="3B89CA1C" w14:textId="77777777" w:rsidTr="0026270C">
        <w:trPr>
          <w:trHeight w:val="330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35CF79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65267A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82082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7EFD4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C69EF2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CC9F2D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036575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57E06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484096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E27ADC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8FFE85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2421CA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310451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7F91A2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02D796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153FE6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415369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29EE4A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A74C3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2306A9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C35BD5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A6DD70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6270C" w:rsidRPr="00CC77EF" w14:paraId="74F10EAB" w14:textId="77777777" w:rsidTr="0026270C">
        <w:trPr>
          <w:trHeight w:val="33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1B6565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0DA9A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&lt; 5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3192CD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D9B258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9B94C9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1.0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A7D36A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9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664EAA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E4C2B4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1.17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0E18EF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DF3C61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1.0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1C078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9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59283A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68E175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1.17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9E1BAC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986AFB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78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4CDC54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56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AD3E62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3F1476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1.10)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00CB0F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7AD044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1.71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94CE65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93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BEBEBF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A89F39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3.14)</w:t>
            </w:r>
          </w:p>
        </w:tc>
      </w:tr>
      <w:tr w:rsidR="0026270C" w:rsidRPr="00CC77EF" w14:paraId="6EB6BB0C" w14:textId="77777777" w:rsidTr="0026270C">
        <w:trPr>
          <w:trHeight w:val="33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CCA277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81A23E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50-6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3A1DC1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94716B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CFFCD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9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22F428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8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FD83A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AFEDA4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1.01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3C75DC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824520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9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A2AC0C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8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AF36E1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D92C95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1.03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90179C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E6A07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78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A64162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61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270BC5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FB3CC4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0.98)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56E786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FCBB9F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99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B6A897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73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6E7CEE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BB624B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1.35)</w:t>
            </w:r>
          </w:p>
        </w:tc>
      </w:tr>
      <w:tr w:rsidR="0026270C" w:rsidRPr="00CC77EF" w14:paraId="79BEAD77" w14:textId="77777777" w:rsidTr="0026270C">
        <w:trPr>
          <w:trHeight w:val="33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32B976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01D8AD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60-7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E26BF1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53E99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346AF9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9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F87945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8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51295B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AC4101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1.00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469F00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4EA276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9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BB4C14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9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62727C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CEC301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1.03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1BF3E7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68A62E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BC1491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63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6DE10E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5FC2E2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0.92)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C4280E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414D4B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3F1688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57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50228B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49FEBE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0.89)</w:t>
            </w:r>
          </w:p>
        </w:tc>
      </w:tr>
      <w:tr w:rsidR="0026270C" w:rsidRPr="00CC77EF" w14:paraId="2F613281" w14:textId="77777777" w:rsidTr="0026270C">
        <w:trPr>
          <w:trHeight w:val="33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11A465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DC7B66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70-8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76E78D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9DCA7E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6DF51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8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5FC7AC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8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7BEF4B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97F9F8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0.94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5D8440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A746F8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5A6905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8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7B9EE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8B3B8A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0.97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77E52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9E5EE9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63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ABD966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54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C00634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BAE52A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0.75)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F641CA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46D1CD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78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EB832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63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128B2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70AB1C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0.96)</w:t>
            </w:r>
          </w:p>
        </w:tc>
      </w:tr>
      <w:tr w:rsidR="0026270C" w:rsidRPr="00CC77EF" w14:paraId="360A8EEB" w14:textId="77777777" w:rsidTr="0026270C">
        <w:trPr>
          <w:trHeight w:val="33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DB56D4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9EE64B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≥ 8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F5BEF0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AAC20C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E31D6D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8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ECBAFD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8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CE2DF7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C61D19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0.95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56FCAE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288CAF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A9D782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8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BD906E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5AD5FA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0.98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CFC824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3DCB44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5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ABE6C4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42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C0B8CE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7E9B3E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0.60)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165C49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DF304B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4C6391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61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94A5F7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AFCAFA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0.91)</w:t>
            </w:r>
          </w:p>
        </w:tc>
      </w:tr>
      <w:tr w:rsidR="0026270C" w:rsidRPr="00CC77EF" w14:paraId="2F8753BA" w14:textId="77777777" w:rsidTr="0026270C">
        <w:trPr>
          <w:trHeight w:val="330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19ACC1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Insuranc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054AB8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10502E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E0DEA9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CACD17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2AC11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3DC7F3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2C8B26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E2EA6C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48253A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C8DC70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BDA1A2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EEA1E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C559BB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1033B9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9D236A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645FDE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BE90A1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BF472E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1A8F9E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048D6B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B226CD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6270C" w:rsidRPr="00CC77EF" w14:paraId="7879A41C" w14:textId="77777777" w:rsidTr="0026270C">
        <w:trPr>
          <w:trHeight w:val="33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A3C475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B4BE0F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Medical ai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EBFB2B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0FA9E4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F560AC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8AA650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7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1B2068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B70B5A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0.88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3B3FCE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0B9FF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8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03FD28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7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138CC6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0C45F8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0.90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E5320C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BDA44B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5491FC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50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7147FC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E38DC6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0.90)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C2CF40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95C0DD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96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14A670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69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4213D2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FF1FF5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1.33)</w:t>
            </w:r>
          </w:p>
        </w:tc>
      </w:tr>
      <w:tr w:rsidR="0026270C" w:rsidRPr="00CC77EF" w14:paraId="2A22CAE5" w14:textId="77777777" w:rsidTr="0026270C">
        <w:trPr>
          <w:trHeight w:val="33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99C985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D4DD31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1 (Low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366D9A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178DC1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A5F2A9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8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5B3D85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8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540888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D834DA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0.95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707B2B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31F0B7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9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ECA359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8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438BBC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54958C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0.98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F9E511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D58269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6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F8C9B0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48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5E5315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A626EA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0.75)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2FDA7E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DDD471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2B9D29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50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390AE1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634389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0.89)</w:t>
            </w:r>
          </w:p>
        </w:tc>
      </w:tr>
      <w:tr w:rsidR="0026270C" w:rsidRPr="00CC77EF" w14:paraId="0EF08D9D" w14:textId="77777777" w:rsidTr="0026270C">
        <w:trPr>
          <w:trHeight w:val="33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CE6ADE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E6788C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AB920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0D605E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36E9D6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9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B5A1F7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9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1357DF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1EE95E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1.09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EB8F71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EAC927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33B49B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9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A49D89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3C7B18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1.10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4B17F8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E34D2C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97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148725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74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918170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1F8E36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1.27)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9F9672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5B4B50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6502DF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68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2BF170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DA3A04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1.47)</w:t>
            </w:r>
          </w:p>
        </w:tc>
      </w:tr>
      <w:tr w:rsidR="0026270C" w:rsidRPr="00CC77EF" w14:paraId="151EB179" w14:textId="77777777" w:rsidTr="0026270C">
        <w:trPr>
          <w:trHeight w:val="33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757190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927D9F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EA3492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EFAFE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3B720D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9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934DB6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8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193C07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20843A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0.98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7D7AF1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E234A2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9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0A16D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8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1A6CC0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CAE243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1.00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56D604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5D41B4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72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AE5FBF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57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9BF590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283A41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0.91)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4F9826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8C96AF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7DB037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52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DDCC07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E8FC2A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0.91)</w:t>
            </w:r>
          </w:p>
        </w:tc>
      </w:tr>
      <w:tr w:rsidR="0026270C" w:rsidRPr="00CC77EF" w14:paraId="3182401A" w14:textId="77777777" w:rsidTr="0026270C">
        <w:trPr>
          <w:trHeight w:val="33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8B3D1B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B41FF4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3ACA1A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6827F4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D193AF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1B6477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8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E9CC1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46BA23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0.98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5FAFC2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E6A244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EC0BBA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8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8AD6AF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5AB1A4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0.99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5DD80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34D99B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8D0C71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63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230B90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7F7C37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0.93)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CD08D8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D92F84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1.27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00CE1D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99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F035B5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492E4E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1.63)</w:t>
            </w:r>
          </w:p>
        </w:tc>
      </w:tr>
      <w:tr w:rsidR="0026270C" w:rsidRPr="00CC77EF" w14:paraId="05DF233A" w14:textId="77777777" w:rsidTr="0026270C">
        <w:trPr>
          <w:trHeight w:val="33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E1F025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C6BF51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5 (High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A65448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FBF711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4227C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9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FC1C7D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9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DDA72D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6332EE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1.01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A5962C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7EFB49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7B0F89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9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0FE9E4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8C919E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1.06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BB204E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D33C3B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55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BA92DA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47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A092DB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2EB759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0.64)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3C985D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AE091F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62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A09BDE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51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885091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879800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0.76)</w:t>
            </w:r>
          </w:p>
        </w:tc>
      </w:tr>
      <w:tr w:rsidR="0026270C" w:rsidRPr="00CC77EF" w14:paraId="41459C4D" w14:textId="77777777" w:rsidTr="00FC605D">
        <w:trPr>
          <w:trHeight w:val="330"/>
        </w:trPr>
        <w:tc>
          <w:tcPr>
            <w:tcW w:w="253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612031" w14:textId="050F95E6" w:rsidR="0026270C" w:rsidRPr="00CC77EF" w:rsidRDefault="0026270C" w:rsidP="0026270C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Medical institution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1CA5BB" w14:textId="77777777" w:rsidR="0026270C" w:rsidRPr="00CC77EF" w:rsidRDefault="0026270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0EDE08" w14:textId="77777777" w:rsidR="0026270C" w:rsidRPr="00CC77EF" w:rsidRDefault="0026270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68D6B5" w14:textId="77777777" w:rsidR="0026270C" w:rsidRPr="00CC77EF" w:rsidRDefault="0026270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01DD0E" w14:textId="77777777" w:rsidR="0026270C" w:rsidRPr="00CC77EF" w:rsidRDefault="0026270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8A534E" w14:textId="77777777" w:rsidR="0026270C" w:rsidRPr="00CC77EF" w:rsidRDefault="0026270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AA9C6B" w14:textId="77777777" w:rsidR="0026270C" w:rsidRPr="00CC77EF" w:rsidRDefault="0026270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3FA0D9" w14:textId="77777777" w:rsidR="0026270C" w:rsidRPr="00CC77EF" w:rsidRDefault="0026270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0A4E7F" w14:textId="77777777" w:rsidR="0026270C" w:rsidRPr="00CC77EF" w:rsidRDefault="0026270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721151" w14:textId="77777777" w:rsidR="0026270C" w:rsidRPr="00CC77EF" w:rsidRDefault="0026270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0F063B" w14:textId="77777777" w:rsidR="0026270C" w:rsidRPr="00CC77EF" w:rsidRDefault="0026270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6EB038" w14:textId="77777777" w:rsidR="0026270C" w:rsidRPr="00CC77EF" w:rsidRDefault="0026270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6B2353" w14:textId="77777777" w:rsidR="0026270C" w:rsidRPr="00CC77EF" w:rsidRDefault="0026270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36D0F6" w14:textId="77777777" w:rsidR="0026270C" w:rsidRPr="00CC77EF" w:rsidRDefault="0026270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FB54D8" w14:textId="77777777" w:rsidR="0026270C" w:rsidRPr="00CC77EF" w:rsidRDefault="0026270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F2B677" w14:textId="77777777" w:rsidR="0026270C" w:rsidRPr="00CC77EF" w:rsidRDefault="0026270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4EBE75" w14:textId="77777777" w:rsidR="0026270C" w:rsidRPr="00CC77EF" w:rsidRDefault="0026270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ED766F" w14:textId="77777777" w:rsidR="0026270C" w:rsidRPr="00CC77EF" w:rsidRDefault="0026270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E53167" w14:textId="77777777" w:rsidR="0026270C" w:rsidRPr="00CC77EF" w:rsidRDefault="0026270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A51548" w14:textId="77777777" w:rsidR="0026270C" w:rsidRPr="00CC77EF" w:rsidRDefault="0026270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2E60D5" w14:textId="77777777" w:rsidR="0026270C" w:rsidRPr="00CC77EF" w:rsidRDefault="0026270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26270C" w:rsidRPr="00CC77EF" w14:paraId="69C260AD" w14:textId="77777777" w:rsidTr="0026270C">
        <w:trPr>
          <w:trHeight w:val="33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8A1668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8A64DB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Tertiary hospit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4BED90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E59C81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B1EFFB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9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505855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9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59A126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881AB4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0.97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753472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69D714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9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6CCFB1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9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688054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101E37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1.00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63D5A9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087848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61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FB2B5C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55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BB5405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93175D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0.68)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F41291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791EF7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93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A5BED9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81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9771DC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F7D566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1.07)</w:t>
            </w:r>
          </w:p>
        </w:tc>
      </w:tr>
      <w:tr w:rsidR="0026270C" w:rsidRPr="00CC77EF" w14:paraId="0240F059" w14:textId="77777777" w:rsidTr="0026270C">
        <w:trPr>
          <w:trHeight w:val="33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03B6A5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82C410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General hospit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A877C6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07B839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3365FA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8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DC3104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8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513068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BAEA55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0.91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BCB5F0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9CAA27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8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387EA6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8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5F701D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5CB8CB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0.93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29F65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DB98EE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83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86C6F1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71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8AD549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24FACF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0.97)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B68DE5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6E7AF6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6FF114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(0.55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807191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91B7B2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0.82)</w:t>
            </w:r>
          </w:p>
        </w:tc>
      </w:tr>
      <w:tr w:rsidR="0026270C" w:rsidRPr="00CC77EF" w14:paraId="0EB8881B" w14:textId="77777777" w:rsidTr="0026270C">
        <w:trPr>
          <w:trHeight w:val="345"/>
        </w:trPr>
        <w:tc>
          <w:tcPr>
            <w:tcW w:w="3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514127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3D3F34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AE63B1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righ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6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3340D0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righ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4A384A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righ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1.5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5E5430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Cs w:val="20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Cs w:val="20"/>
              </w:rPr>
              <w:t>(0.51</w:t>
            </w:r>
          </w:p>
        </w:tc>
        <w:tc>
          <w:tcPr>
            <w:tcW w:w="14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D07F17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A88466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righ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4.55)</w:t>
            </w:r>
          </w:p>
        </w:tc>
        <w:tc>
          <w:tcPr>
            <w:tcW w:w="6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EC1E3D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righ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50D432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righ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1.5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E920F5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Cs w:val="20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Cs w:val="20"/>
              </w:rPr>
              <w:t>(0.50</w:t>
            </w:r>
          </w:p>
        </w:tc>
        <w:tc>
          <w:tcPr>
            <w:tcW w:w="14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A249F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righ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FBABE5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4.68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FE480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1D4A11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–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AF6A1C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867849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righ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C14044" w14:textId="77777777" w:rsidR="00D039BC" w:rsidRPr="00CC77EF" w:rsidRDefault="00D039BC" w:rsidP="007C2864">
            <w:pPr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CB4FF0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C67EEE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–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005B0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B040F4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righ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B8B9B2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righ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6270C" w:rsidRPr="00CC77EF" w14:paraId="6256653A" w14:textId="77777777" w:rsidTr="0026270C">
        <w:trPr>
          <w:trHeight w:val="33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4A2E40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DD412A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19C206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352AE1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BAFD9C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A03DE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72FCBD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56BF3F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F38C88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632389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57085A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E82668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164916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FE9AA6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7F9AFC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5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6996BB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C84E0B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5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66A1C2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51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587E4C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F20CE4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5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E55427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DA476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F19E65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D039BC" w:rsidRPr="00CC77EF" w14:paraId="7FC535B7" w14:textId="77777777" w:rsidTr="0026270C">
        <w:trPr>
          <w:gridAfter w:val="1"/>
          <w:wAfter w:w="180" w:type="dxa"/>
          <w:trHeight w:val="330"/>
        </w:trPr>
        <w:tc>
          <w:tcPr>
            <w:tcW w:w="12355" w:type="dxa"/>
            <w:gridSpan w:val="2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76486D" w14:textId="04714525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  <w:vertAlign w:val="superscript"/>
              </w:rPr>
              <w:t xml:space="preserve">a </w:t>
            </w:r>
            <w:r w:rsidR="00E45B35"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The reference for the costs (total, hospitalization, outpatient, medication) was the LST Continuation group (EXP(ß) = 1.00).</w:t>
            </w:r>
          </w:p>
        </w:tc>
      </w:tr>
    </w:tbl>
    <w:p w14:paraId="4BAAAF8E" w14:textId="77777777" w:rsidR="00D039BC" w:rsidRPr="00CC77EF" w:rsidRDefault="00D039BC" w:rsidP="00D039BC">
      <w:pPr>
        <w:widowControl/>
        <w:wordWrap/>
        <w:autoSpaceDE/>
        <w:autoSpaceDN/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03696D5B" w14:textId="10696061" w:rsidR="00D039BC" w:rsidRPr="00CC77EF" w:rsidRDefault="00D039BC">
      <w:pPr>
        <w:widowControl/>
        <w:wordWrap/>
        <w:autoSpaceDE/>
        <w:autoSpaceDN/>
        <w:sectPr w:rsidR="00D039BC" w:rsidRPr="00CC77EF" w:rsidSect="0026270C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CC77EF">
        <w:br w:type="page"/>
      </w:r>
    </w:p>
    <w:p w14:paraId="6F92D056" w14:textId="6A259508" w:rsidR="00D039BC" w:rsidRPr="00CC77EF" w:rsidRDefault="00D039BC" w:rsidP="00D039BC">
      <w:pPr>
        <w:widowControl/>
        <w:wordWrap/>
        <w:autoSpaceDE/>
        <w:autoSpaceDN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CC77EF">
        <w:rPr>
          <w:rFonts w:ascii="Times New Roman" w:eastAsia="Times New Roman" w:hAnsi="굴림" w:cs="굴림"/>
          <w:b/>
          <w:bCs/>
          <w:color w:val="000000"/>
          <w:kern w:val="0"/>
          <w:szCs w:val="20"/>
        </w:rPr>
        <w:lastRenderedPageBreak/>
        <w:t xml:space="preserve">S-Table </w:t>
      </w:r>
      <w:r w:rsidR="00E91D20" w:rsidRPr="00CC77EF">
        <w:rPr>
          <w:rFonts w:ascii="Times New Roman" w:eastAsia="Times New Roman" w:hAnsi="굴림" w:cs="굴림"/>
          <w:b/>
          <w:bCs/>
          <w:color w:val="000000"/>
          <w:kern w:val="0"/>
          <w:szCs w:val="20"/>
        </w:rPr>
        <w:t>2</w:t>
      </w:r>
      <w:r w:rsidRPr="00CC77EF">
        <w:rPr>
          <w:rFonts w:asciiTheme="majorBidi" w:eastAsia="Times New Roman" w:hAnsiTheme="majorBidi" w:cstheme="majorBidi"/>
          <w:b/>
          <w:bCs/>
          <w:color w:val="000000"/>
          <w:kern w:val="0"/>
          <w:sz w:val="22"/>
        </w:rPr>
        <w:t xml:space="preserve">. Subgroup analysis of health care utilization and covariates, according to </w:t>
      </w:r>
      <w:r w:rsidR="00E45B35" w:rsidRPr="00CC77EF">
        <w:rPr>
          <w:rFonts w:asciiTheme="majorBidi" w:eastAsia="Times New Roman" w:hAnsiTheme="majorBidi" w:cstheme="majorBidi"/>
          <w:b/>
          <w:bCs/>
          <w:color w:val="000000"/>
          <w:kern w:val="0"/>
          <w:sz w:val="22"/>
        </w:rPr>
        <w:t>L</w:t>
      </w:r>
      <w:r w:rsidRPr="00CC77EF">
        <w:rPr>
          <w:rFonts w:asciiTheme="majorBidi" w:eastAsia="Times New Roman" w:hAnsiTheme="majorBidi" w:cstheme="majorBidi"/>
          <w:b/>
          <w:bCs/>
          <w:color w:val="000000"/>
          <w:kern w:val="0"/>
          <w:sz w:val="22"/>
        </w:rPr>
        <w:t>ife-</w:t>
      </w:r>
      <w:r w:rsidR="00E45B35" w:rsidRPr="00CC77EF">
        <w:rPr>
          <w:rFonts w:asciiTheme="majorBidi" w:eastAsia="Times New Roman" w:hAnsiTheme="majorBidi" w:cstheme="majorBidi"/>
          <w:b/>
          <w:bCs/>
          <w:color w:val="000000"/>
          <w:kern w:val="0"/>
          <w:sz w:val="22"/>
        </w:rPr>
        <w:t>S</w:t>
      </w:r>
      <w:r w:rsidRPr="00CC77EF">
        <w:rPr>
          <w:rFonts w:asciiTheme="majorBidi" w:eastAsia="Times New Roman" w:hAnsiTheme="majorBidi" w:cstheme="majorBidi"/>
          <w:b/>
          <w:bCs/>
          <w:color w:val="000000"/>
          <w:kern w:val="0"/>
          <w:sz w:val="22"/>
        </w:rPr>
        <w:t xml:space="preserve">ustaining </w:t>
      </w:r>
      <w:r w:rsidR="00E45B35" w:rsidRPr="00CC77EF">
        <w:rPr>
          <w:rFonts w:asciiTheme="majorBidi" w:eastAsia="Times New Roman" w:hAnsiTheme="majorBidi" w:cstheme="majorBidi"/>
          <w:b/>
          <w:bCs/>
          <w:color w:val="000000"/>
          <w:kern w:val="0"/>
          <w:sz w:val="22"/>
        </w:rPr>
        <w:t>T</w:t>
      </w:r>
      <w:r w:rsidRPr="00CC77EF">
        <w:rPr>
          <w:rFonts w:asciiTheme="majorBidi" w:eastAsia="Times New Roman" w:hAnsiTheme="majorBidi" w:cstheme="majorBidi"/>
          <w:b/>
          <w:bCs/>
          <w:color w:val="000000"/>
          <w:kern w:val="0"/>
          <w:sz w:val="22"/>
        </w:rPr>
        <w:t xml:space="preserve">reatment </w:t>
      </w:r>
      <w:r w:rsidR="00E45B35" w:rsidRPr="00CC77EF">
        <w:rPr>
          <w:rFonts w:asciiTheme="majorBidi" w:eastAsia="Times New Roman" w:hAnsiTheme="majorBidi" w:cstheme="majorBidi"/>
          <w:b/>
          <w:bCs/>
          <w:color w:val="000000"/>
          <w:kern w:val="0"/>
          <w:sz w:val="22"/>
        </w:rPr>
        <w:t xml:space="preserve">decision </w:t>
      </w:r>
      <w:r w:rsidRPr="00CC77EF">
        <w:rPr>
          <w:rFonts w:asciiTheme="majorBidi" w:eastAsia="Times New Roman" w:hAnsiTheme="majorBidi" w:cstheme="majorBidi"/>
          <w:b/>
          <w:bCs/>
          <w:color w:val="000000"/>
          <w:kern w:val="0"/>
          <w:sz w:val="22"/>
          <w:vertAlign w:val="superscript"/>
        </w:rPr>
        <w:t>a</w:t>
      </w:r>
      <w:r w:rsidRPr="00CC77EF"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tblOverlap w:val="never"/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4"/>
        <w:gridCol w:w="1569"/>
        <w:gridCol w:w="1456"/>
        <w:gridCol w:w="118"/>
        <w:gridCol w:w="837"/>
        <w:gridCol w:w="702"/>
        <w:gridCol w:w="152"/>
        <w:gridCol w:w="695"/>
        <w:gridCol w:w="118"/>
        <w:gridCol w:w="790"/>
        <w:gridCol w:w="702"/>
        <w:gridCol w:w="152"/>
        <w:gridCol w:w="671"/>
        <w:gridCol w:w="260"/>
        <w:gridCol w:w="260"/>
        <w:gridCol w:w="260"/>
      </w:tblGrid>
      <w:tr w:rsidR="00E45B35" w:rsidRPr="00CC77EF" w14:paraId="0DCCB68B" w14:textId="77777777" w:rsidTr="0026270C">
        <w:trPr>
          <w:trHeight w:val="34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4F6162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57ED66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FF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6393" w:type="dxa"/>
            <w:gridSpan w:val="11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3B6B8D" w14:textId="37547E15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Life-</w:t>
            </w:r>
            <w:r w:rsidR="00E45B35"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S</w:t>
            </w: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 xml:space="preserve">ustaining </w:t>
            </w:r>
            <w:r w:rsidR="00E45B35"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T</w:t>
            </w: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reatment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99BFB0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5B9702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BCF9ED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45B35" w:rsidRPr="00CC77EF" w14:paraId="0C48CE37" w14:textId="77777777" w:rsidTr="0026270C">
        <w:trPr>
          <w:trHeight w:val="34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83A3E1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3296C0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5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CE1D70" w14:textId="2478AC13" w:rsidR="00D039BC" w:rsidRPr="00CC77EF" w:rsidRDefault="00E45B35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Continuation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4C4749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819" w:type="dxa"/>
            <w:gridSpan w:val="9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57ABC3" w14:textId="23116AAF" w:rsidR="00D039BC" w:rsidRPr="00CC77EF" w:rsidRDefault="00E45B35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Withdrawal / Withholding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65356D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BF6B6A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88B305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45B35" w:rsidRPr="00CC77EF" w14:paraId="7A187D89" w14:textId="77777777" w:rsidTr="0026270C">
        <w:trPr>
          <w:trHeight w:val="345"/>
        </w:trPr>
        <w:tc>
          <w:tcPr>
            <w:tcW w:w="284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1BD025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0D162D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5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F18840D" w14:textId="77777777" w:rsidR="00D039BC" w:rsidRPr="00CC77EF" w:rsidRDefault="00D039BC" w:rsidP="007C286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8EE068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86" w:type="dxa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43CF05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Days of hospitalization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69D978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15" w:type="dxa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C8A497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Outpatient visit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5F0015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930D8E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7BD7F5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45B35" w:rsidRPr="00CC77EF" w14:paraId="4659ED37" w14:textId="77777777" w:rsidTr="0026270C">
        <w:trPr>
          <w:trHeight w:val="345"/>
        </w:trPr>
        <w:tc>
          <w:tcPr>
            <w:tcW w:w="28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894DF11" w14:textId="77777777" w:rsidR="00D039BC" w:rsidRPr="00CC77EF" w:rsidRDefault="00D039BC" w:rsidP="007C286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3E510A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5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B7B982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EXP(ß)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549800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5827CB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EXP(ß)</w:t>
            </w:r>
          </w:p>
        </w:tc>
        <w:tc>
          <w:tcPr>
            <w:tcW w:w="1549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FB70E2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267BA5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9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62585D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EXP(ß)</w:t>
            </w:r>
          </w:p>
        </w:tc>
        <w:tc>
          <w:tcPr>
            <w:tcW w:w="1525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E49F15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B7C46B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F703E7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5D963F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45B35" w:rsidRPr="00CC77EF" w14:paraId="314298E1" w14:textId="77777777" w:rsidTr="0026270C">
        <w:trPr>
          <w:trHeight w:val="345"/>
        </w:trPr>
        <w:tc>
          <w:tcPr>
            <w:tcW w:w="28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2EE3A44" w14:textId="77777777" w:rsidR="00D039BC" w:rsidRPr="00CC77EF" w:rsidRDefault="00D039BC" w:rsidP="007C286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3DE9AB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5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A3A09FB" w14:textId="77777777" w:rsidR="00D039BC" w:rsidRPr="00CC77EF" w:rsidRDefault="00D039BC" w:rsidP="007C286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9DD03F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44AC4EC" w14:textId="77777777" w:rsidR="00D039BC" w:rsidRPr="00CC77EF" w:rsidRDefault="00D039BC" w:rsidP="007C286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7168E0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Lower</w:t>
            </w:r>
          </w:p>
        </w:tc>
        <w:tc>
          <w:tcPr>
            <w:tcW w:w="15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D13CBB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13A63B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Upper</w:t>
            </w:r>
          </w:p>
        </w:tc>
        <w:tc>
          <w:tcPr>
            <w:tcW w:w="11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DCE62C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776FD6C" w14:textId="77777777" w:rsidR="00D039BC" w:rsidRPr="00CC77EF" w:rsidRDefault="00D039BC" w:rsidP="007C286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E51777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Lower</w:t>
            </w:r>
          </w:p>
        </w:tc>
        <w:tc>
          <w:tcPr>
            <w:tcW w:w="15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C1F431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7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C1CBF9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Upper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BAF6EF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A002D2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98FD84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45B35" w:rsidRPr="00CC77EF" w14:paraId="393A9606" w14:textId="77777777" w:rsidTr="0026270C">
        <w:trPr>
          <w:trHeight w:val="330"/>
        </w:trPr>
        <w:tc>
          <w:tcPr>
            <w:tcW w:w="18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EFC71A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Cs w:val="20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Cs w:val="20"/>
              </w:rPr>
              <w:t>Main illnes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B628B5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446FB0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7D74CD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F6A959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CBA31B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3D3299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CB1815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67CB3F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ED2621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DC653A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244679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B07915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21EE65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C39BBE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45B35" w:rsidRPr="00CC77EF" w14:paraId="090BC7ED" w14:textId="77777777" w:rsidTr="0026270C">
        <w:trPr>
          <w:trHeight w:val="33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9A4165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CB71AC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Cancer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D48CE0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2D72D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9ACF75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96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15AE4C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righ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(0.93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CC5794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48848E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0.99)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1239D7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41C96B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9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D8DF52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righ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(0.87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FC1145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2F8505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0.93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0EDB84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085AD4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9144DE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45B35" w:rsidRPr="00CC77EF" w14:paraId="5CA5102D" w14:textId="77777777" w:rsidTr="0026270C">
        <w:trPr>
          <w:trHeight w:val="49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018952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FDC76F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Circulatory system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D8D374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34D2B8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84C4EB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8350AC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righ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(0.64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BAC681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5E0B8A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0.99)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EDB4AE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394152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96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8B8C8D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righ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(0.79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9BEC0B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BB2E5A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1.17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EDE9B2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2B1194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4E3DC9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45B35" w:rsidRPr="00CC77EF" w14:paraId="3C9C0171" w14:textId="77777777" w:rsidTr="0026270C">
        <w:trPr>
          <w:trHeight w:val="49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6A651D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B5F069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Respiratory system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D4D50B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FDEC39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5C2FC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84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A0F247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righ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(0.74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7B6E99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4ED77E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0.95)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ADFCE7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CBF4C5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1.09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7A150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righ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(0.96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850011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6035D7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1.25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FE2C47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F5A251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60E77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45B35" w:rsidRPr="00CC77EF" w14:paraId="3A09F517" w14:textId="77777777" w:rsidTr="0026270C">
        <w:trPr>
          <w:trHeight w:val="33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F01DA6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AE3BB9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3620EA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99A2BF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056F66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84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8F791D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righ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(0.77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263E4E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30F7FA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0.93)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A5E9CB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06DE85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93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9382FC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righ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(0.84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14E241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388FE2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1.03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F4BAC0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AD35F0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FAF806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6270C" w:rsidRPr="00CC77EF" w14:paraId="700CF660" w14:textId="77777777" w:rsidTr="00D37217">
        <w:trPr>
          <w:trHeight w:val="330"/>
        </w:trPr>
        <w:tc>
          <w:tcPr>
            <w:tcW w:w="18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7E5761" w14:textId="0CBF7951" w:rsidR="0026270C" w:rsidRPr="00CC77EF" w:rsidRDefault="0026270C" w:rsidP="0026270C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EAEA5E" w14:textId="77777777" w:rsidR="0026270C" w:rsidRPr="00CC77EF" w:rsidRDefault="0026270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2E18F2" w14:textId="77777777" w:rsidR="0026270C" w:rsidRPr="00CC77EF" w:rsidRDefault="0026270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800569" w14:textId="77777777" w:rsidR="0026270C" w:rsidRPr="00CC77EF" w:rsidRDefault="0026270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5C4C9D" w14:textId="77777777" w:rsidR="0026270C" w:rsidRPr="00CC77EF" w:rsidRDefault="0026270C" w:rsidP="007C2864">
            <w:pPr>
              <w:shd w:val="clear" w:color="auto" w:fill="FFFFFF"/>
              <w:wordWrap/>
              <w:spacing w:after="0" w:line="480" w:lineRule="auto"/>
              <w:jc w:val="righ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F3D0BE" w14:textId="77777777" w:rsidR="0026270C" w:rsidRPr="00CC77EF" w:rsidRDefault="0026270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9BDB38" w14:textId="77777777" w:rsidR="0026270C" w:rsidRPr="00CC77EF" w:rsidRDefault="0026270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35D726" w14:textId="77777777" w:rsidR="0026270C" w:rsidRPr="00CC77EF" w:rsidRDefault="0026270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8BA48D" w14:textId="77777777" w:rsidR="0026270C" w:rsidRPr="00CC77EF" w:rsidRDefault="0026270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345D3C" w14:textId="77777777" w:rsidR="0026270C" w:rsidRPr="00CC77EF" w:rsidRDefault="0026270C" w:rsidP="007C2864">
            <w:pPr>
              <w:shd w:val="clear" w:color="auto" w:fill="FFFFFF"/>
              <w:wordWrap/>
              <w:spacing w:after="0" w:line="480" w:lineRule="auto"/>
              <w:jc w:val="righ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E9A07D" w14:textId="77777777" w:rsidR="0026270C" w:rsidRPr="00CC77EF" w:rsidRDefault="0026270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BE9F26" w14:textId="77777777" w:rsidR="0026270C" w:rsidRPr="00CC77EF" w:rsidRDefault="0026270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EC3014" w14:textId="77777777" w:rsidR="0026270C" w:rsidRPr="00CC77EF" w:rsidRDefault="0026270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FD1661" w14:textId="77777777" w:rsidR="0026270C" w:rsidRPr="00CC77EF" w:rsidRDefault="0026270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507106" w14:textId="77777777" w:rsidR="0026270C" w:rsidRPr="00CC77EF" w:rsidRDefault="0026270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45B35" w:rsidRPr="00CC77EF" w14:paraId="178E27B5" w14:textId="77777777" w:rsidTr="0026270C">
        <w:trPr>
          <w:trHeight w:val="33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54C32D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D06A65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8E5E6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C7D090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98DA90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058D45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righ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(0.89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096A6D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44DA0C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0.96)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6DE156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6A9E6D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4C6A94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righ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(0.88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A18556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84F85B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0.96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3872CD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992812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A30F48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45B35" w:rsidRPr="00CC77EF" w14:paraId="58A6EF8F" w14:textId="77777777" w:rsidTr="0026270C">
        <w:trPr>
          <w:trHeight w:val="33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96099E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FBDB72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1E979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A9E9A7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7559E7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06A92A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righ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(0.86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949D94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6E1121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0.96)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93FB1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13EAD0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93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23D80D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righ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(0.88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241DD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98FCD9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0.99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28D876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051995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B34690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6270C" w:rsidRPr="00CC77EF" w14:paraId="083D4025" w14:textId="77777777" w:rsidTr="005C5E89">
        <w:trPr>
          <w:trHeight w:val="496"/>
        </w:trPr>
        <w:tc>
          <w:tcPr>
            <w:tcW w:w="3309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C824E2" w14:textId="7392657C" w:rsidR="0026270C" w:rsidRPr="00CC77EF" w:rsidRDefault="0026270C" w:rsidP="0026270C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3BA01C" w14:textId="77777777" w:rsidR="0026270C" w:rsidRPr="00CC77EF" w:rsidRDefault="0026270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7A19E1" w14:textId="77777777" w:rsidR="0026270C" w:rsidRPr="00CC77EF" w:rsidRDefault="0026270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3FA00F" w14:textId="77777777" w:rsidR="0026270C" w:rsidRPr="00CC77EF" w:rsidRDefault="0026270C" w:rsidP="007C2864">
            <w:pPr>
              <w:shd w:val="clear" w:color="auto" w:fill="FFFFFF"/>
              <w:wordWrap/>
              <w:spacing w:after="0" w:line="480" w:lineRule="auto"/>
              <w:jc w:val="righ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EC38B0" w14:textId="77777777" w:rsidR="0026270C" w:rsidRPr="00CC77EF" w:rsidRDefault="0026270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479E96" w14:textId="77777777" w:rsidR="0026270C" w:rsidRPr="00CC77EF" w:rsidRDefault="0026270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9BDADA" w14:textId="77777777" w:rsidR="0026270C" w:rsidRPr="00CC77EF" w:rsidRDefault="0026270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27A86C" w14:textId="77777777" w:rsidR="0026270C" w:rsidRPr="00CC77EF" w:rsidRDefault="0026270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751F29" w14:textId="77777777" w:rsidR="0026270C" w:rsidRPr="00CC77EF" w:rsidRDefault="0026270C" w:rsidP="007C2864">
            <w:pPr>
              <w:shd w:val="clear" w:color="auto" w:fill="FFFFFF"/>
              <w:wordWrap/>
              <w:spacing w:after="0" w:line="480" w:lineRule="auto"/>
              <w:jc w:val="righ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393F44" w14:textId="77777777" w:rsidR="0026270C" w:rsidRPr="00CC77EF" w:rsidRDefault="0026270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3CBF3C" w14:textId="77777777" w:rsidR="0026270C" w:rsidRPr="00CC77EF" w:rsidRDefault="0026270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814F17" w14:textId="77777777" w:rsidR="0026270C" w:rsidRPr="00CC77EF" w:rsidRDefault="0026270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C40D94" w14:textId="77777777" w:rsidR="0026270C" w:rsidRPr="00CC77EF" w:rsidRDefault="0026270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49DA02" w14:textId="77777777" w:rsidR="0026270C" w:rsidRPr="00CC77EF" w:rsidRDefault="0026270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45B35" w:rsidRPr="00CC77EF" w14:paraId="70F15BE9" w14:textId="77777777" w:rsidTr="0026270C">
        <w:trPr>
          <w:trHeight w:val="33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D26E82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E64B5E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&lt; 5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E61C56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D9B1CA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863BBE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AECC0E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righ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(0.90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D6FB5E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762D86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1.11)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BD487D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92E94F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99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0D45F5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righ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(0.88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417BB4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338EF7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1.12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0098BD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F039A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E01E26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45B35" w:rsidRPr="00CC77EF" w14:paraId="6736196A" w14:textId="77777777" w:rsidTr="0026270C">
        <w:trPr>
          <w:trHeight w:val="33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5FFE1D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A4A422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50-6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398118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1A6044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EBF5C8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99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40D4D7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righ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(0.92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323E7B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93D09F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1.07)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B738BA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083706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33B9E6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righ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(0.85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6F626E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1FE070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1.00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F217A8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82623E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FFD909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45B35" w:rsidRPr="00CC77EF" w14:paraId="11406994" w14:textId="77777777" w:rsidTr="0026270C">
        <w:trPr>
          <w:trHeight w:val="33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79EE1F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B0E357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60-7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0E76C4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EF283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E6150E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93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C27C79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righ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(0.87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2E0540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8C332E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0.99)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9437C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2C1BB0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9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2F25B2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righ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(0.85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C61A1F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E4E5DC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0.96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531784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BA00B0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B942B1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45B35" w:rsidRPr="00CC77EF" w14:paraId="24ACD79E" w14:textId="77777777" w:rsidTr="0026270C">
        <w:trPr>
          <w:trHeight w:val="33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1F0E1B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6D1C9E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70-8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EFA827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128FF9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2A18F4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0C05C8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righ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(0.86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46ABE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3D025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0.97)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8F0258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59BBCB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89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861BB6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righ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(0.84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E1DB1A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9F40F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0.95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8B6F36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3648A7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8E06EF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45B35" w:rsidRPr="00CC77EF" w14:paraId="746C8095" w14:textId="77777777" w:rsidTr="0026270C">
        <w:trPr>
          <w:trHeight w:val="33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D8853E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7C61E2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≥ 8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C3E414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11D05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71B9C6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86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F0AE8D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righ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(0.80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655E52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E03672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0.92)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959844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FF556D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97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7CFFA8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righ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(0.90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688755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1C7D4D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1.04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FFE05F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4F577C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DBE1A7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45B35" w:rsidRPr="00CC77EF" w14:paraId="143C01D3" w14:textId="77777777" w:rsidTr="0026270C">
        <w:trPr>
          <w:trHeight w:val="330"/>
        </w:trPr>
        <w:tc>
          <w:tcPr>
            <w:tcW w:w="18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8DC7D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Insuranc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378826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6EF0DF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1B82DE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7828AF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righ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BD9799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6D80C7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F234FA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E716C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611CAC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righ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95A031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2F4A00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369F70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8F89CC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A5FF32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45B35" w:rsidRPr="00CC77EF" w14:paraId="46C8F769" w14:textId="77777777" w:rsidTr="0026270C">
        <w:trPr>
          <w:trHeight w:val="33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1EBB6A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08C172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Medical aid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F240DB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AED09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846806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97991A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righ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(0.81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D95C00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AB58DE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1.02)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7D39EE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242DEA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02244E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righ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(0.81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3783F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CDE349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1.03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95317A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97D382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9A194A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45B35" w:rsidRPr="00CC77EF" w14:paraId="47446752" w14:textId="77777777" w:rsidTr="0026270C">
        <w:trPr>
          <w:trHeight w:val="33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C85495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619F02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1 (Low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1E097C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5EBA54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1F120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94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02F3B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righ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(0.86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4C0879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EDD9C1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1.03)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C7AC1C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2296B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9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FC136A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righ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(0.82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81A0CD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02A368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0.98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437278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8B4D71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26DEF7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45B35" w:rsidRPr="00CC77EF" w14:paraId="4A2E711C" w14:textId="77777777" w:rsidTr="0026270C">
        <w:trPr>
          <w:trHeight w:val="33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3C9A78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FEB3B9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41C10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964CDC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0F5351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93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FBF12A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righ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(0.84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5FAE92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B920D6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1.02)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2D66B7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CA646D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87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7BA3CE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righ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(0.79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47F97D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3B2094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0.96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5DA476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7AFC6A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32352A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45B35" w:rsidRPr="00CC77EF" w14:paraId="2025EFE8" w14:textId="77777777" w:rsidTr="0026270C">
        <w:trPr>
          <w:trHeight w:val="33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B62BBD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B8F96E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45CFE5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456359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014165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36A764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righ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(0.84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C09027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67066E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0.99)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6E70C5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E901FE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95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FE519B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righ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(0.87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8D6319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1FB456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1.03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5623A0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A1AFE7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E617A6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45B35" w:rsidRPr="00CC77EF" w14:paraId="48B0F391" w14:textId="77777777" w:rsidTr="0026270C">
        <w:trPr>
          <w:trHeight w:val="33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715E6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3EE445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C7D88B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CB5685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C2CFE8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AEDBD6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righ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(0.85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348871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633FE0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0.98)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9652A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ECFE06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D9F89C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righ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(0.86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2336A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F3ED60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0.99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E62D8D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6E6478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113F29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45B35" w:rsidRPr="00CC77EF" w14:paraId="42F8C1B7" w14:textId="77777777" w:rsidTr="0026270C">
        <w:trPr>
          <w:trHeight w:val="33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7CDC44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1AE756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5 (High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297E6C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E3C736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5E0B28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DEBB46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righ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(0.87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C339AF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88AC78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0.97)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4D2C6A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ADE0E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94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991A09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righ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(0.89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88C69A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37DB30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1.00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E080B9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B73390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420CFB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45B35" w:rsidRPr="00CC77EF" w14:paraId="1D14C1E5" w14:textId="77777777" w:rsidTr="0026270C">
        <w:trPr>
          <w:trHeight w:val="330"/>
        </w:trPr>
        <w:tc>
          <w:tcPr>
            <w:tcW w:w="18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2C5CB9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</w:rPr>
              <w:t>Medical institutio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EE1DD8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FBABE1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FDAA5B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7D5A2C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F92027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534DA9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D72FE7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556CC8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3B39E1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284514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EEF007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7AF54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1FF870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8AA625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45B35" w:rsidRPr="00CC77EF" w14:paraId="43AD6406" w14:textId="77777777" w:rsidTr="0026270C">
        <w:trPr>
          <w:trHeight w:val="49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5F29C2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D1E0D4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Tertiary hospital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AAE754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7951D8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457427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85EE36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righ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(0.89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1052A0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3EA920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0.96)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EB2B22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E2908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9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CEF7A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righ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(0.87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FF0068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BF679B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0.94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F66645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BE5169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461C02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45B35" w:rsidRPr="00CC77EF" w14:paraId="4377D47B" w14:textId="77777777" w:rsidTr="0026270C">
        <w:trPr>
          <w:trHeight w:val="49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E31836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24CE3F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General hospital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091FD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16D2CB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A19A5F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AC2C8B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righ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(0.85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35980E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171678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0.96)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C5DB1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724DCE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97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1FB2E0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righ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(0.91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1E0974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5D64F5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1.04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F6DF38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DE6DD7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28ACBE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45B35" w:rsidRPr="00CC77EF" w14:paraId="27055AB9" w14:textId="77777777" w:rsidTr="0026270C">
        <w:trPr>
          <w:trHeight w:val="345"/>
        </w:trPr>
        <w:tc>
          <w:tcPr>
            <w:tcW w:w="28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1F5C41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232732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A36D21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1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9E34CC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5C5D96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88 </w:t>
            </w:r>
          </w:p>
        </w:tc>
        <w:tc>
          <w:tcPr>
            <w:tcW w:w="70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7F176A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righ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(0.27</w:t>
            </w:r>
          </w:p>
        </w:tc>
        <w:tc>
          <w:tcPr>
            <w:tcW w:w="15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B201C5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FAA840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2.85)</w:t>
            </w:r>
          </w:p>
        </w:tc>
        <w:tc>
          <w:tcPr>
            <w:tcW w:w="11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15763F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9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65FDF2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 xml:space="preserve">0.63 </w:t>
            </w:r>
          </w:p>
        </w:tc>
        <w:tc>
          <w:tcPr>
            <w:tcW w:w="70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CBE317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righ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(0.24</w:t>
            </w:r>
          </w:p>
        </w:tc>
        <w:tc>
          <w:tcPr>
            <w:tcW w:w="15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D3C057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바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868FBD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top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</w:rPr>
              <w:t>1.65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45201A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ED4223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0F177F" w14:textId="77777777" w:rsidR="00D039BC" w:rsidRPr="00CC77EF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039BC" w:rsidRPr="00DB4492" w14:paraId="3AAE35C2" w14:textId="77777777" w:rsidTr="0026270C">
        <w:trPr>
          <w:trHeight w:val="330"/>
        </w:trPr>
        <w:tc>
          <w:tcPr>
            <w:tcW w:w="9026" w:type="dxa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764127" w14:textId="4C5053C0" w:rsidR="00D039BC" w:rsidRPr="00DB4492" w:rsidRDefault="00D039BC" w:rsidP="007C2864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Theme="majorBidi" w:eastAsia="굴림" w:hAnsiTheme="majorBidi" w:cstheme="majorBidi"/>
                <w:color w:val="000000"/>
                <w:kern w:val="0"/>
                <w:sz w:val="22"/>
              </w:rPr>
            </w:pP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　</w:t>
            </w: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  <w:vertAlign w:val="superscript"/>
              </w:rPr>
              <w:t xml:space="preserve"> a </w:t>
            </w: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>The reference for the costs (total, hospitalization, outpatient, medication) was</w:t>
            </w:r>
            <w:r w:rsidR="00E45B35"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 the LST Continuation group</w:t>
            </w:r>
            <w:r w:rsidRPr="00CC77EF">
              <w:rPr>
                <w:rFonts w:asciiTheme="majorBidi" w:eastAsia="맑은 고딕" w:hAnsiTheme="majorBidi" w:cstheme="majorBidi"/>
                <w:color w:val="000000"/>
                <w:kern w:val="0"/>
                <w:sz w:val="22"/>
              </w:rPr>
              <w:t xml:space="preserve"> (EXP(ß) = 1.00).</w:t>
            </w:r>
          </w:p>
        </w:tc>
      </w:tr>
    </w:tbl>
    <w:p w14:paraId="6FB30629" w14:textId="77777777" w:rsidR="006A4603" w:rsidRDefault="006A4603" w:rsidP="00E91D20">
      <w:pPr>
        <w:widowControl/>
        <w:wordWrap/>
        <w:autoSpaceDE/>
        <w:autoSpaceDN/>
      </w:pPr>
    </w:p>
    <w:sectPr w:rsidR="006A4603" w:rsidSect="00E91D2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E3FE99" w14:textId="77777777" w:rsidR="00A5664C" w:rsidRDefault="00A5664C" w:rsidP="0026270C">
      <w:pPr>
        <w:spacing w:after="0" w:line="240" w:lineRule="auto"/>
      </w:pPr>
      <w:r>
        <w:separator/>
      </w:r>
    </w:p>
  </w:endnote>
  <w:endnote w:type="continuationSeparator" w:id="0">
    <w:p w14:paraId="44D826C4" w14:textId="77777777" w:rsidR="00A5664C" w:rsidRDefault="00A5664C" w:rsidP="002627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altName w:val="Batang"/>
    <w:panose1 w:val="020B0804000101010101"/>
    <w:charset w:val="81"/>
    <w:family w:val="modern"/>
    <w:pitch w:val="variable"/>
    <w:sig w:usb0="F7002EFF" w:usb1="19DFFFFF" w:usb2="001BFDD7" w:usb3="00000000" w:csb0="001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031954" w14:textId="77777777" w:rsidR="00A5664C" w:rsidRDefault="00A5664C" w:rsidP="0026270C">
      <w:pPr>
        <w:spacing w:after="0" w:line="240" w:lineRule="auto"/>
      </w:pPr>
      <w:r>
        <w:separator/>
      </w:r>
    </w:p>
  </w:footnote>
  <w:footnote w:type="continuationSeparator" w:id="0">
    <w:p w14:paraId="35C1BB63" w14:textId="77777777" w:rsidR="00A5664C" w:rsidRDefault="00A5664C" w:rsidP="002627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105C"/>
    <w:rsid w:val="000B6C99"/>
    <w:rsid w:val="0026270C"/>
    <w:rsid w:val="006A4603"/>
    <w:rsid w:val="00A5664C"/>
    <w:rsid w:val="00CC77EF"/>
    <w:rsid w:val="00D039BC"/>
    <w:rsid w:val="00E3105C"/>
    <w:rsid w:val="00E45B35"/>
    <w:rsid w:val="00E91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50058A"/>
  <w15:chartTrackingRefBased/>
  <w15:docId w15:val="{A8FBCD2D-3272-4A2E-BC33-47D40A7FF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xl96">
    <w:name w:val="xl96"/>
    <w:basedOn w:val="a"/>
    <w:rsid w:val="00E3105C"/>
    <w:pPr>
      <w:shd w:val="clear" w:color="auto" w:fill="FFFFFF"/>
      <w:wordWrap/>
      <w:spacing w:after="0" w:line="240" w:lineRule="auto"/>
      <w:jc w:val="left"/>
      <w:textAlignment w:val="center"/>
    </w:pPr>
    <w:rPr>
      <w:rFonts w:ascii="Times New Roman" w:eastAsia="굴림" w:hAnsi="굴림" w:cs="굴림"/>
      <w:b/>
      <w:bCs/>
      <w:color w:val="000000"/>
      <w:kern w:val="0"/>
      <w:szCs w:val="20"/>
    </w:rPr>
  </w:style>
  <w:style w:type="paragraph" w:customStyle="1" w:styleId="xl108">
    <w:name w:val="xl108"/>
    <w:basedOn w:val="a"/>
    <w:rsid w:val="00E3105C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Cs w:val="20"/>
    </w:rPr>
  </w:style>
  <w:style w:type="paragraph" w:customStyle="1" w:styleId="xl106">
    <w:name w:val="xl106"/>
    <w:basedOn w:val="a"/>
    <w:rsid w:val="00E3105C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22"/>
    </w:rPr>
  </w:style>
  <w:style w:type="paragraph" w:customStyle="1" w:styleId="xl82">
    <w:name w:val="xl82"/>
    <w:basedOn w:val="a"/>
    <w:rsid w:val="00E3105C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Cs w:val="20"/>
    </w:rPr>
  </w:style>
  <w:style w:type="paragraph" w:customStyle="1" w:styleId="xl83">
    <w:name w:val="xl83"/>
    <w:basedOn w:val="a"/>
    <w:rsid w:val="00E3105C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Cs w:val="20"/>
    </w:rPr>
  </w:style>
  <w:style w:type="paragraph" w:customStyle="1" w:styleId="xl97">
    <w:name w:val="xl97"/>
    <w:basedOn w:val="a"/>
    <w:rsid w:val="00E3105C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Cs w:val="20"/>
    </w:rPr>
  </w:style>
  <w:style w:type="paragraph" w:customStyle="1" w:styleId="xl84">
    <w:name w:val="xl84"/>
    <w:basedOn w:val="a"/>
    <w:rsid w:val="00E3105C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Cs w:val="20"/>
    </w:rPr>
  </w:style>
  <w:style w:type="paragraph" w:customStyle="1" w:styleId="xl85">
    <w:name w:val="xl85"/>
    <w:basedOn w:val="a"/>
    <w:rsid w:val="00E3105C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Cs w:val="20"/>
    </w:rPr>
  </w:style>
  <w:style w:type="paragraph" w:customStyle="1" w:styleId="xl86">
    <w:name w:val="xl86"/>
    <w:basedOn w:val="a"/>
    <w:rsid w:val="00E3105C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Cs w:val="20"/>
    </w:rPr>
  </w:style>
  <w:style w:type="paragraph" w:customStyle="1" w:styleId="xl111">
    <w:name w:val="xl111"/>
    <w:basedOn w:val="a"/>
    <w:rsid w:val="00E3105C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Cs w:val="20"/>
    </w:rPr>
  </w:style>
  <w:style w:type="paragraph" w:customStyle="1" w:styleId="xl94">
    <w:name w:val="xl94"/>
    <w:basedOn w:val="a"/>
    <w:rsid w:val="00E3105C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Cs w:val="20"/>
    </w:rPr>
  </w:style>
  <w:style w:type="paragraph" w:customStyle="1" w:styleId="xl95">
    <w:name w:val="xl95"/>
    <w:basedOn w:val="a"/>
    <w:rsid w:val="00E3105C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Cs w:val="20"/>
    </w:rPr>
  </w:style>
  <w:style w:type="paragraph" w:customStyle="1" w:styleId="xl87">
    <w:name w:val="xl87"/>
    <w:basedOn w:val="a"/>
    <w:rsid w:val="00E3105C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Cs w:val="20"/>
    </w:rPr>
  </w:style>
  <w:style w:type="paragraph" w:customStyle="1" w:styleId="xl75">
    <w:name w:val="xl75"/>
    <w:basedOn w:val="a"/>
    <w:rsid w:val="00E3105C"/>
    <w:pPr>
      <w:shd w:val="clear" w:color="auto" w:fill="FFFFFF"/>
      <w:wordWrap/>
      <w:spacing w:after="0" w:line="240" w:lineRule="auto"/>
      <w:jc w:val="left"/>
      <w:textAlignment w:val="center"/>
    </w:pPr>
    <w:rPr>
      <w:rFonts w:ascii="Times New Roman" w:eastAsia="굴림" w:hAnsi="굴림" w:cs="굴림"/>
      <w:b/>
      <w:bCs/>
      <w:color w:val="000000"/>
      <w:kern w:val="0"/>
      <w:szCs w:val="20"/>
    </w:rPr>
  </w:style>
  <w:style w:type="paragraph" w:customStyle="1" w:styleId="xl88">
    <w:name w:val="xl88"/>
    <w:basedOn w:val="a"/>
    <w:rsid w:val="00E3105C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Cs w:val="20"/>
    </w:rPr>
  </w:style>
  <w:style w:type="paragraph" w:customStyle="1" w:styleId="xl89">
    <w:name w:val="xl89"/>
    <w:basedOn w:val="a"/>
    <w:rsid w:val="00E3105C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Cs w:val="20"/>
    </w:rPr>
  </w:style>
  <w:style w:type="paragraph" w:customStyle="1" w:styleId="xl76">
    <w:name w:val="xl76"/>
    <w:basedOn w:val="a"/>
    <w:rsid w:val="00E3105C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Cs w:val="20"/>
    </w:rPr>
  </w:style>
  <w:style w:type="paragraph" w:customStyle="1" w:styleId="xl90">
    <w:name w:val="xl90"/>
    <w:basedOn w:val="a"/>
    <w:rsid w:val="00E3105C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Cs w:val="20"/>
    </w:rPr>
  </w:style>
  <w:style w:type="paragraph" w:customStyle="1" w:styleId="xl65">
    <w:name w:val="xl65"/>
    <w:basedOn w:val="a"/>
    <w:rsid w:val="00E3105C"/>
    <w:pPr>
      <w:shd w:val="clear" w:color="auto" w:fill="FFFFFF"/>
      <w:wordWrap/>
      <w:spacing w:after="0" w:line="240" w:lineRule="auto"/>
      <w:jc w:val="left"/>
      <w:textAlignment w:val="center"/>
    </w:pPr>
    <w:rPr>
      <w:rFonts w:ascii="Times New Roman" w:eastAsia="굴림" w:hAnsi="굴림" w:cs="굴림"/>
      <w:color w:val="000000"/>
      <w:kern w:val="0"/>
      <w:szCs w:val="20"/>
    </w:rPr>
  </w:style>
  <w:style w:type="paragraph" w:customStyle="1" w:styleId="xl91">
    <w:name w:val="xl91"/>
    <w:basedOn w:val="a"/>
    <w:rsid w:val="00E3105C"/>
    <w:pPr>
      <w:shd w:val="clear" w:color="auto" w:fill="FFFFFF"/>
      <w:wordWrap/>
      <w:spacing w:after="0" w:line="240" w:lineRule="auto"/>
      <w:jc w:val="center"/>
      <w:textAlignment w:val="top"/>
    </w:pPr>
    <w:rPr>
      <w:rFonts w:ascii="Times New Roman" w:eastAsia="굴림" w:hAnsi="굴림" w:cs="굴림"/>
      <w:color w:val="000000"/>
      <w:kern w:val="0"/>
      <w:szCs w:val="20"/>
    </w:rPr>
  </w:style>
  <w:style w:type="paragraph" w:customStyle="1" w:styleId="xl93">
    <w:name w:val="xl93"/>
    <w:basedOn w:val="a"/>
    <w:rsid w:val="00E3105C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Cs w:val="20"/>
    </w:rPr>
  </w:style>
  <w:style w:type="paragraph" w:customStyle="1" w:styleId="xl77">
    <w:name w:val="xl77"/>
    <w:basedOn w:val="a"/>
    <w:rsid w:val="00E3105C"/>
    <w:pPr>
      <w:shd w:val="clear" w:color="auto" w:fill="FFFFFF"/>
      <w:wordWrap/>
      <w:spacing w:after="0" w:line="240" w:lineRule="auto"/>
      <w:jc w:val="center"/>
      <w:textAlignment w:val="top"/>
    </w:pPr>
    <w:rPr>
      <w:rFonts w:ascii="Times New Roman" w:eastAsia="굴림" w:hAnsi="굴림" w:cs="굴림"/>
      <w:color w:val="000000"/>
      <w:kern w:val="0"/>
      <w:szCs w:val="20"/>
    </w:rPr>
  </w:style>
  <w:style w:type="paragraph" w:customStyle="1" w:styleId="xl66">
    <w:name w:val="xl66"/>
    <w:basedOn w:val="a"/>
    <w:rsid w:val="00E3105C"/>
    <w:pPr>
      <w:shd w:val="clear" w:color="auto" w:fill="FFFFFF"/>
      <w:wordWrap/>
      <w:spacing w:after="0" w:line="240" w:lineRule="auto"/>
      <w:jc w:val="left"/>
      <w:textAlignment w:val="center"/>
    </w:pPr>
    <w:rPr>
      <w:rFonts w:ascii="Times New Roman" w:eastAsia="굴림" w:hAnsi="굴림" w:cs="굴림"/>
      <w:b/>
      <w:bCs/>
      <w:color w:val="000000"/>
      <w:kern w:val="0"/>
      <w:szCs w:val="20"/>
    </w:rPr>
  </w:style>
  <w:style w:type="paragraph" w:customStyle="1" w:styleId="xl92">
    <w:name w:val="xl92"/>
    <w:basedOn w:val="a"/>
    <w:rsid w:val="00E3105C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Cs w:val="20"/>
    </w:rPr>
  </w:style>
  <w:style w:type="paragraph" w:customStyle="1" w:styleId="xl70">
    <w:name w:val="xl70"/>
    <w:basedOn w:val="a"/>
    <w:rsid w:val="00E3105C"/>
    <w:pPr>
      <w:shd w:val="clear" w:color="auto" w:fill="FFFFFF"/>
      <w:wordWrap/>
      <w:spacing w:after="0" w:line="240" w:lineRule="auto"/>
      <w:jc w:val="left"/>
      <w:textAlignment w:val="center"/>
    </w:pPr>
    <w:rPr>
      <w:rFonts w:ascii="Times New Roman" w:eastAsia="굴림" w:hAnsi="굴림" w:cs="굴림"/>
      <w:color w:val="000000"/>
      <w:kern w:val="0"/>
      <w:szCs w:val="20"/>
    </w:rPr>
  </w:style>
  <w:style w:type="paragraph" w:customStyle="1" w:styleId="xl105">
    <w:name w:val="xl105"/>
    <w:basedOn w:val="a"/>
    <w:rsid w:val="00E3105C"/>
    <w:pPr>
      <w:shd w:val="clear" w:color="auto" w:fill="FFFFFF"/>
      <w:wordWrap/>
      <w:spacing w:after="0" w:line="240" w:lineRule="auto"/>
      <w:jc w:val="left"/>
      <w:textAlignment w:val="center"/>
    </w:pPr>
    <w:rPr>
      <w:rFonts w:ascii="Times New Roman" w:eastAsia="굴림" w:hAnsi="굴림" w:cs="굴림"/>
      <w:b/>
      <w:bCs/>
      <w:color w:val="000000"/>
      <w:kern w:val="0"/>
      <w:sz w:val="22"/>
    </w:rPr>
  </w:style>
  <w:style w:type="paragraph" w:customStyle="1" w:styleId="xl99">
    <w:name w:val="xl99"/>
    <w:basedOn w:val="a"/>
    <w:rsid w:val="00E3105C"/>
    <w:pPr>
      <w:wordWrap/>
      <w:spacing w:after="0" w:line="240" w:lineRule="auto"/>
      <w:jc w:val="left"/>
      <w:textAlignment w:val="center"/>
    </w:pPr>
    <w:rPr>
      <w:rFonts w:ascii="Times New Roman" w:eastAsia="굴림" w:hAnsi="굴림" w:cs="굴림"/>
      <w:b/>
      <w:bCs/>
      <w:color w:val="000000"/>
      <w:kern w:val="0"/>
      <w:szCs w:val="20"/>
    </w:rPr>
  </w:style>
  <w:style w:type="paragraph" w:customStyle="1" w:styleId="xl100">
    <w:name w:val="xl100"/>
    <w:basedOn w:val="a"/>
    <w:rsid w:val="00E3105C"/>
    <w:pPr>
      <w:wordWrap/>
      <w:spacing w:after="0" w:line="240" w:lineRule="auto"/>
      <w:jc w:val="left"/>
      <w:textAlignment w:val="center"/>
    </w:pPr>
    <w:rPr>
      <w:rFonts w:ascii="Times New Roman" w:eastAsia="굴림" w:hAnsi="굴림" w:cs="굴림"/>
      <w:color w:val="000000"/>
      <w:kern w:val="0"/>
      <w:szCs w:val="20"/>
    </w:rPr>
  </w:style>
  <w:style w:type="paragraph" w:customStyle="1" w:styleId="xl101">
    <w:name w:val="xl101"/>
    <w:basedOn w:val="a"/>
    <w:rsid w:val="00E3105C"/>
    <w:pPr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Cs w:val="20"/>
    </w:rPr>
  </w:style>
  <w:style w:type="paragraph" w:customStyle="1" w:styleId="xl102">
    <w:name w:val="xl102"/>
    <w:basedOn w:val="a"/>
    <w:rsid w:val="00E3105C"/>
    <w:pPr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Cs w:val="20"/>
    </w:rPr>
  </w:style>
  <w:style w:type="paragraph" w:customStyle="1" w:styleId="xl103">
    <w:name w:val="xl103"/>
    <w:basedOn w:val="a"/>
    <w:rsid w:val="00E3105C"/>
    <w:pPr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Cs w:val="20"/>
    </w:rPr>
  </w:style>
  <w:style w:type="paragraph" w:customStyle="1" w:styleId="xl104">
    <w:name w:val="xl104"/>
    <w:basedOn w:val="a"/>
    <w:rsid w:val="00E3105C"/>
    <w:pPr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Cs w:val="20"/>
    </w:rPr>
  </w:style>
  <w:style w:type="paragraph" w:customStyle="1" w:styleId="msonormal0">
    <w:name w:val="msonormal"/>
    <w:basedOn w:val="a"/>
    <w:rsid w:val="00E3105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3">
    <w:name w:val="바탕글"/>
    <w:basedOn w:val="a"/>
    <w:rsid w:val="00E3105C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xl67">
    <w:name w:val="xl67"/>
    <w:basedOn w:val="a"/>
    <w:rsid w:val="00E3105C"/>
    <w:pPr>
      <w:shd w:val="clear" w:color="auto" w:fill="FFFFFF"/>
      <w:wordWrap/>
      <w:spacing w:after="0" w:line="240" w:lineRule="auto"/>
      <w:jc w:val="left"/>
      <w:textAlignment w:val="center"/>
    </w:pPr>
    <w:rPr>
      <w:rFonts w:ascii="Times New Roman" w:eastAsia="굴림" w:hAnsi="굴림" w:cs="굴림"/>
      <w:b/>
      <w:bCs/>
      <w:color w:val="000000"/>
      <w:kern w:val="0"/>
      <w:sz w:val="22"/>
    </w:rPr>
  </w:style>
  <w:style w:type="paragraph" w:customStyle="1" w:styleId="xl79">
    <w:name w:val="xl79"/>
    <w:basedOn w:val="a"/>
    <w:rsid w:val="00E3105C"/>
    <w:pPr>
      <w:wordWrap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78">
    <w:name w:val="xl78"/>
    <w:basedOn w:val="a"/>
    <w:rsid w:val="00E3105C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22"/>
    </w:rPr>
  </w:style>
  <w:style w:type="paragraph" w:customStyle="1" w:styleId="xl68">
    <w:name w:val="xl68"/>
    <w:basedOn w:val="a"/>
    <w:rsid w:val="00E3105C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22"/>
    </w:rPr>
  </w:style>
  <w:style w:type="paragraph" w:customStyle="1" w:styleId="xl71">
    <w:name w:val="xl71"/>
    <w:basedOn w:val="a"/>
    <w:rsid w:val="00E3105C"/>
    <w:pPr>
      <w:shd w:val="clear" w:color="auto" w:fill="FFFFFF"/>
      <w:wordWrap/>
      <w:spacing w:after="0" w:line="240" w:lineRule="auto"/>
      <w:jc w:val="left"/>
      <w:textAlignment w:val="center"/>
    </w:pPr>
    <w:rPr>
      <w:rFonts w:ascii="Times New Roman" w:eastAsia="굴림" w:hAnsi="굴림" w:cs="굴림"/>
      <w:b/>
      <w:bCs/>
      <w:color w:val="000000"/>
      <w:kern w:val="0"/>
      <w:sz w:val="22"/>
    </w:rPr>
  </w:style>
  <w:style w:type="paragraph" w:customStyle="1" w:styleId="xl69">
    <w:name w:val="xl69"/>
    <w:basedOn w:val="a"/>
    <w:rsid w:val="00E3105C"/>
    <w:pPr>
      <w:shd w:val="clear" w:color="auto" w:fill="FFFFFF"/>
      <w:wordWrap/>
      <w:spacing w:after="0" w:line="240" w:lineRule="auto"/>
      <w:jc w:val="left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74">
    <w:name w:val="xl74"/>
    <w:basedOn w:val="a"/>
    <w:rsid w:val="00E3105C"/>
    <w:pPr>
      <w:shd w:val="clear" w:color="auto" w:fill="FFFFFF"/>
      <w:wordWrap/>
      <w:spacing w:after="0" w:line="240" w:lineRule="auto"/>
      <w:jc w:val="left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73">
    <w:name w:val="xl73"/>
    <w:basedOn w:val="a"/>
    <w:rsid w:val="00E3105C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72">
    <w:name w:val="xl72"/>
    <w:basedOn w:val="a"/>
    <w:rsid w:val="00E3105C"/>
    <w:pPr>
      <w:shd w:val="clear" w:color="auto" w:fill="FFFFFF"/>
      <w:wordWrap/>
      <w:spacing w:after="0" w:line="240" w:lineRule="auto"/>
      <w:jc w:val="left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80">
    <w:name w:val="xl80"/>
    <w:basedOn w:val="a"/>
    <w:rsid w:val="00E3105C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Cs w:val="20"/>
    </w:rPr>
  </w:style>
  <w:style w:type="paragraph" w:customStyle="1" w:styleId="xl81">
    <w:name w:val="xl81"/>
    <w:basedOn w:val="a"/>
    <w:rsid w:val="00E3105C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2627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26270C"/>
  </w:style>
  <w:style w:type="paragraph" w:styleId="a5">
    <w:name w:val="footer"/>
    <w:basedOn w:val="a"/>
    <w:link w:val="Char0"/>
    <w:uiPriority w:val="99"/>
    <w:unhideWhenUsed/>
    <w:rsid w:val="002627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2627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16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0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7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7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1F0C09-1FBE-4BBF-B7FE-CF99CAB8C8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5</Pages>
  <Words>747</Words>
  <Characters>4262</Characters>
  <Application>Microsoft Office Word</Application>
  <DocSecurity>0</DocSecurity>
  <Lines>35</Lines>
  <Paragraphs>9</Paragraphs>
  <ScaleCrop>false</ScaleCrop>
  <Company/>
  <LinksUpToDate>false</LinksUpToDate>
  <CharactersWithSpaces>5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원정(보건학과)</dc:creator>
  <cp:keywords/>
  <dc:description/>
  <cp:lastModifiedBy>원정 정</cp:lastModifiedBy>
  <cp:revision>6</cp:revision>
  <dcterms:created xsi:type="dcterms:W3CDTF">2021-04-16T07:37:00Z</dcterms:created>
  <dcterms:modified xsi:type="dcterms:W3CDTF">2023-10-17T23:10:00Z</dcterms:modified>
</cp:coreProperties>
</file>